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51D3B" w14:textId="4FF050AD" w:rsidR="00114CAC" w:rsidRPr="00C3146B" w:rsidRDefault="00114CAC" w:rsidP="00C3146B">
      <w:pPr>
        <w:jc w:val="center"/>
        <w:rPr>
          <w:rFonts w:ascii="Times New Roman" w:hAnsi="Times New Roman" w:cs="Times New Roman"/>
          <w:b/>
          <w:sz w:val="24"/>
          <w:szCs w:val="21"/>
        </w:rPr>
      </w:pPr>
      <w:r w:rsidRPr="00C3146B">
        <w:rPr>
          <w:rFonts w:ascii="Times New Roman" w:hAnsi="Times New Roman" w:cs="Times New Roman"/>
          <w:b/>
          <w:sz w:val="24"/>
          <w:szCs w:val="21"/>
        </w:rPr>
        <w:t>Supplementary</w:t>
      </w:r>
      <w:r w:rsidRPr="00C3146B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C3146B">
        <w:rPr>
          <w:rFonts w:ascii="Times New Roman" w:hAnsi="Times New Roman" w:cs="Times New Roman" w:hint="eastAsia"/>
          <w:b/>
          <w:sz w:val="24"/>
          <w:szCs w:val="21"/>
        </w:rPr>
        <w:t>material</w:t>
      </w:r>
    </w:p>
    <w:p w14:paraId="5153D437" w14:textId="77777777" w:rsidR="00114CAC" w:rsidRDefault="00114CAC" w:rsidP="00382B14">
      <w:pPr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p w14:paraId="2239DF88" w14:textId="15795817" w:rsidR="00382B14" w:rsidRPr="00FF3FF4" w:rsidRDefault="00382B14" w:rsidP="00382B14">
      <w:pPr>
        <w:rPr>
          <w:rFonts w:ascii="Times New Roman" w:hAnsi="Times New Roman" w:cs="Times New Roman"/>
          <w:szCs w:val="21"/>
        </w:rPr>
      </w:pPr>
      <w:r w:rsidRPr="006B731A">
        <w:rPr>
          <w:rFonts w:ascii="Times New Roman" w:hAnsi="Times New Roman" w:cs="Times New Roman"/>
          <w:szCs w:val="21"/>
        </w:rPr>
        <w:t>Supplementary T</w:t>
      </w:r>
      <w:r>
        <w:rPr>
          <w:rFonts w:ascii="Times New Roman" w:hAnsi="Times New Roman" w:cs="Times New Roman"/>
          <w:szCs w:val="21"/>
        </w:rPr>
        <w:t>able</w:t>
      </w:r>
      <w:r w:rsidRPr="006B731A">
        <w:rPr>
          <w:rFonts w:ascii="Times New Roman" w:hAnsi="Times New Roman" w:cs="Times New Roman"/>
          <w:szCs w:val="21"/>
        </w:rPr>
        <w:t xml:space="preserve"> S1</w:t>
      </w:r>
      <w:r w:rsidRPr="00FF3FF4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FF3FF4">
        <w:rPr>
          <w:rFonts w:ascii="Times New Roman" w:hAnsi="Times New Roman" w:cs="Times New Roman"/>
          <w:szCs w:val="21"/>
        </w:rPr>
        <w:t>The</w:t>
      </w:r>
      <w:proofErr w:type="gramEnd"/>
      <w:r w:rsidRPr="00FF3FF4">
        <w:rPr>
          <w:rFonts w:ascii="Times New Roman" w:hAnsi="Times New Roman" w:cs="Times New Roman"/>
          <w:szCs w:val="21"/>
        </w:rPr>
        <w:t xml:space="preserve"> </w:t>
      </w:r>
      <w:bookmarkStart w:id="1" w:name="OLE_LINK4"/>
      <w:bookmarkStart w:id="2" w:name="OLE_LINK5"/>
      <w:r w:rsidRPr="005C4E04">
        <w:rPr>
          <w:rFonts w:ascii="Times New Roman" w:hAnsi="Times New Roman" w:cs="Times New Roman"/>
          <w:szCs w:val="21"/>
        </w:rPr>
        <w:t>search criteria</w:t>
      </w:r>
      <w:bookmarkEnd w:id="1"/>
      <w:bookmarkEnd w:id="2"/>
      <w:r>
        <w:rPr>
          <w:rFonts w:ascii="Times New Roman" w:hAnsi="Times New Roman" w:cs="Times New Roman"/>
          <w:szCs w:val="21"/>
        </w:rPr>
        <w:t xml:space="preserve"> of this study 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46"/>
        <w:gridCol w:w="7450"/>
      </w:tblGrid>
      <w:tr w:rsidR="00382B14" w14:paraId="54E9BC26" w14:textId="77777777" w:rsidTr="00A060A5">
        <w:tc>
          <w:tcPr>
            <w:tcW w:w="846" w:type="dxa"/>
            <w:vAlign w:val="center"/>
          </w:tcPr>
          <w:p w14:paraId="21413AF3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#1</w:t>
            </w:r>
          </w:p>
        </w:tc>
        <w:tc>
          <w:tcPr>
            <w:tcW w:w="7450" w:type="dxa"/>
            <w:vAlign w:val="center"/>
          </w:tcPr>
          <w:p w14:paraId="5E7F4E3F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non-small-cell lung cancer) OR (non-small cell lung cancer) OR (</w:t>
            </w:r>
            <w:proofErr w:type="spellStart"/>
            <w:proofErr w:type="gram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n small</w:t>
            </w:r>
            <w:proofErr w:type="spellEnd"/>
            <w:proofErr w:type="gram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cell lung cancer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n small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 lung cancer) OR (non-small-cell lung carcinoma) OR (non-small cell lung carcinoma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n small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cell lung carcinoma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n small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 lung carcinoma) OR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SCLC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382B14" w14:paraId="6CB75971" w14:textId="77777777" w:rsidTr="00A060A5">
        <w:tc>
          <w:tcPr>
            <w:tcW w:w="846" w:type="dxa"/>
            <w:vAlign w:val="center"/>
          </w:tcPr>
          <w:p w14:paraId="25E3E1E9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#2</w:t>
            </w:r>
          </w:p>
        </w:tc>
        <w:tc>
          <w:tcPr>
            <w:tcW w:w="7450" w:type="dxa"/>
            <w:vAlign w:val="center"/>
          </w:tcPr>
          <w:p w14:paraId="325E74E6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ogrammed death ligand 1) OR (PD-L1) OR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ogrammed death 1) OR (PD-1) OR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ti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ogrammed death ligand 1) OR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ti-PD-L1) OR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ti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ogrammed death 1) OR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ti-PD-1) OR (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ezolizumab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 OR (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rvalumab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 OR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volumab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ntilimab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oripalimab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mrelizumab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slelizumab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 OR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mbrolizumab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velumab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382B14" w14:paraId="798A72CF" w14:textId="77777777" w:rsidTr="00A060A5">
        <w:tc>
          <w:tcPr>
            <w:tcW w:w="846" w:type="dxa"/>
            <w:vAlign w:val="center"/>
          </w:tcPr>
          <w:p w14:paraId="50EF459A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#3</w:t>
            </w:r>
          </w:p>
        </w:tc>
        <w:tc>
          <w:tcPr>
            <w:tcW w:w="7450" w:type="dxa"/>
            <w:vAlign w:val="center"/>
          </w:tcPr>
          <w:p w14:paraId="064E0109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first-line) OR (first line) OR (treatment-naive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reatmentnaïve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 OR (untreated treatment) OR (therapy)</w:t>
            </w:r>
          </w:p>
        </w:tc>
      </w:tr>
      <w:tr w:rsidR="00382B14" w14:paraId="04004CBD" w14:textId="77777777" w:rsidTr="00A060A5">
        <w:tc>
          <w:tcPr>
            <w:tcW w:w="846" w:type="dxa"/>
            <w:vAlign w:val="center"/>
          </w:tcPr>
          <w:p w14:paraId="4F636669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#4</w:t>
            </w:r>
          </w:p>
        </w:tc>
        <w:tc>
          <w:tcPr>
            <w:tcW w:w="7450" w:type="dxa"/>
            <w:vAlign w:val="center"/>
          </w:tcPr>
          <w:p w14:paraId="335CA3AF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</w:t>
            </w: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domized Controlled Trial) OR (controlled clinical trial) OR (randomized) OR (</w:t>
            </w:r>
            <w:proofErr w:type="spellStart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andomised</w:t>
            </w:r>
            <w:proofErr w:type="spellEnd"/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 OR (randomly) OR (trial) OR (phase) </w:t>
            </w:r>
          </w:p>
        </w:tc>
      </w:tr>
      <w:tr w:rsidR="00382B14" w14:paraId="57ED35F4" w14:textId="77777777" w:rsidTr="00A060A5">
        <w:tc>
          <w:tcPr>
            <w:tcW w:w="846" w:type="dxa"/>
            <w:vAlign w:val="center"/>
          </w:tcPr>
          <w:p w14:paraId="1A8CB22C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#5</w:t>
            </w:r>
          </w:p>
        </w:tc>
        <w:tc>
          <w:tcPr>
            <w:tcW w:w="7450" w:type="dxa"/>
            <w:vAlign w:val="center"/>
          </w:tcPr>
          <w:p w14:paraId="229C0EB7" w14:textId="77777777" w:rsidR="00382B14" w:rsidRPr="00E3027D" w:rsidRDefault="00382B14" w:rsidP="00A060A5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027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#1 AND #2 AND #3 AND #4</w:t>
            </w:r>
          </w:p>
        </w:tc>
      </w:tr>
    </w:tbl>
    <w:p w14:paraId="6CDF076B" w14:textId="157D88D0" w:rsidR="00883A11" w:rsidRDefault="00C3146B" w:rsidP="00382B14"/>
    <w:p w14:paraId="0412A529" w14:textId="77777777" w:rsidR="00382B14" w:rsidRPr="008D49D5" w:rsidRDefault="00382B14" w:rsidP="00382B14">
      <w:pPr>
        <w:ind w:firstLine="420"/>
        <w:rPr>
          <w:rFonts w:ascii="Times New Roman" w:eastAsia="宋体" w:hAnsi="Times New Roman" w:cs="Times New Roman"/>
        </w:rPr>
      </w:pPr>
      <w:r w:rsidRPr="006B731A">
        <w:rPr>
          <w:rFonts w:ascii="Times New Roman" w:hAnsi="Times New Roman" w:cs="Times New Roman"/>
          <w:szCs w:val="21"/>
        </w:rPr>
        <w:t xml:space="preserve">Supplementary </w:t>
      </w:r>
      <w:r w:rsidRPr="008D49D5">
        <w:rPr>
          <w:rFonts w:ascii="Times New Roman" w:eastAsia="宋体" w:hAnsi="Times New Roman" w:cs="Times New Roman"/>
        </w:rPr>
        <w:t>Table</w:t>
      </w:r>
      <w:r>
        <w:rPr>
          <w:rFonts w:ascii="Times New Roman" w:eastAsia="宋体" w:hAnsi="Times New Roman" w:cs="Times New Roman"/>
        </w:rPr>
        <w:t xml:space="preserve"> S2</w:t>
      </w:r>
      <w:r w:rsidRPr="008D49D5">
        <w:rPr>
          <w:rFonts w:ascii="Times New Roman" w:eastAsia="宋体" w:hAnsi="Times New Roman" w:cs="Times New Roman"/>
        </w:rPr>
        <w:t xml:space="preserve"> Basic information of included studies</w:t>
      </w:r>
    </w:p>
    <w:tbl>
      <w:tblPr>
        <w:tblW w:w="100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9"/>
        <w:gridCol w:w="1781"/>
        <w:gridCol w:w="1564"/>
        <w:gridCol w:w="1559"/>
        <w:gridCol w:w="1418"/>
        <w:gridCol w:w="907"/>
        <w:gridCol w:w="1021"/>
      </w:tblGrid>
      <w:tr w:rsidR="00382B14" w:rsidRPr="00A07593" w14:paraId="23757E63" w14:textId="77777777" w:rsidTr="00A060A5">
        <w:trPr>
          <w:trHeight w:val="814"/>
          <w:jc w:val="center"/>
        </w:trPr>
        <w:tc>
          <w:tcPr>
            <w:tcW w:w="1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C027" w14:textId="77777777" w:rsidR="00382B14" w:rsidRPr="00E7375E" w:rsidRDefault="00382B14" w:rsidP="00A060A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l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68317" w14:textId="77777777" w:rsidR="00382B14" w:rsidRPr="00E7375E" w:rsidRDefault="00382B14" w:rsidP="00A060A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075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ence Treatment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EAE9" w14:textId="77777777" w:rsidR="00382B14" w:rsidRPr="00E7375E" w:rsidRDefault="00382B14" w:rsidP="00A060A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075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rator(s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D984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</w:t>
            </w:r>
          </w:p>
          <w:p w14:paraId="604C73F1" w14:textId="77777777" w:rsidR="00382B14" w:rsidRPr="00E7375E" w:rsidRDefault="00382B14" w:rsidP="00A060A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 (95%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E054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FS</w:t>
            </w:r>
          </w:p>
          <w:p w14:paraId="1F92F96B" w14:textId="77777777" w:rsidR="00382B14" w:rsidRPr="00E7375E" w:rsidRDefault="00382B14" w:rsidP="00A060A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 (95%CI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3DEF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n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DF47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n)</w:t>
            </w:r>
          </w:p>
        </w:tc>
      </w:tr>
      <w:tr w:rsidR="00382B14" w:rsidRPr="00A07593" w14:paraId="34449E7B" w14:textId="77777777" w:rsidTr="00A060A5">
        <w:trPr>
          <w:trHeight w:val="402"/>
          <w:jc w:val="center"/>
        </w:trPr>
        <w:tc>
          <w:tcPr>
            <w:tcW w:w="1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5C67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YNO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2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D5A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brolizumab</w:t>
            </w:r>
          </w:p>
          <w:p w14:paraId="0E8BE8C2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636)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23C2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y</w:t>
            </w:r>
          </w:p>
          <w:p w14:paraId="7E0195AD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3A3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  <w:p w14:paraId="03104C60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56-0.85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AF48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  <w:p w14:paraId="1CA71DAD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67,0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2906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553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A758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</w:tr>
      <w:tr w:rsidR="00382B14" w:rsidRPr="00A07593" w14:paraId="6A7D9599" w14:textId="77777777" w:rsidTr="00A060A5">
        <w:trPr>
          <w:trHeight w:val="402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A169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YNO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12FC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brolizumab</w:t>
            </w:r>
          </w:p>
          <w:p w14:paraId="6C8E1F37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15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80BC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y</w:t>
            </w:r>
          </w:p>
          <w:p w14:paraId="62677A98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124E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  <w:p w14:paraId="73E60230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41-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F30E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  <w:p w14:paraId="3EEF5799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-0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578E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1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CDA8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382B14" w:rsidRPr="00A07593" w14:paraId="68C903A0" w14:textId="77777777" w:rsidTr="00A060A5">
        <w:trPr>
          <w:trHeight w:val="402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FA2D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ckMate-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A41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</w:p>
          <w:p w14:paraId="0BC6CDD6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26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45A2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y</w:t>
            </w:r>
          </w:p>
          <w:p w14:paraId="18234F37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B205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  <w:p w14:paraId="059436C6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63-1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EBF3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  <w:p w14:paraId="58398E96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77-1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EB02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2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6F62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</w:tr>
      <w:tr w:rsidR="00382B14" w:rsidRPr="00A07593" w14:paraId="0BFD7387" w14:textId="77777777" w:rsidTr="00A060A5">
        <w:trPr>
          <w:trHeight w:val="402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917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power1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6369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ezolumab</w:t>
            </w:r>
            <w:proofErr w:type="spellEnd"/>
          </w:p>
          <w:p w14:paraId="085CABDC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28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D2F0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y</w:t>
            </w:r>
          </w:p>
          <w:p w14:paraId="535E2DFC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EC7E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  <w:p w14:paraId="0D7B96B6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40-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7E09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  <w:p w14:paraId="265D08C5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45-0.8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3DD0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2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303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</w:tr>
      <w:tr w:rsidR="00382B14" w:rsidRPr="00A07593" w14:paraId="7CFDD880" w14:textId="77777777" w:rsidTr="00A060A5">
        <w:trPr>
          <w:trHeight w:val="402"/>
          <w:jc w:val="center"/>
        </w:trPr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C6AE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STIC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C360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rvolumab</w:t>
            </w:r>
            <w:proofErr w:type="spellEnd"/>
          </w:p>
          <w:p w14:paraId="2CCAFC43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369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6DA3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y</w:t>
            </w:r>
          </w:p>
          <w:p w14:paraId="6346AAC7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286B6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  <w:p w14:paraId="46C6CC9B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55-1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4401" w14:textId="77777777" w:rsidR="00382B14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  <w:p w14:paraId="5FD1B134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59-1.2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805BD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29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E214" w14:textId="77777777" w:rsidR="00382B14" w:rsidRPr="00E7375E" w:rsidRDefault="00382B14" w:rsidP="00A06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E737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</w:tr>
    </w:tbl>
    <w:p w14:paraId="3167B264" w14:textId="77777777" w:rsidR="00382B14" w:rsidRDefault="00382B14" w:rsidP="00382B14">
      <w:pPr>
        <w:rPr>
          <w:rFonts w:ascii="Times New Roman" w:eastAsia="宋体" w:hAnsi="Times New Roman" w:cs="Times New Roman"/>
          <w:szCs w:val="21"/>
        </w:rPr>
      </w:pPr>
      <w:r w:rsidRPr="000338EA">
        <w:rPr>
          <w:rFonts w:ascii="Times New Roman" w:eastAsia="宋体" w:hAnsi="Times New Roman" w:cs="Times New Roman"/>
          <w:szCs w:val="21"/>
        </w:rPr>
        <w:t xml:space="preserve">OS: overall survival; PFS: progression-free survival; AE: adverse events; </w:t>
      </w:r>
      <w:r>
        <w:rPr>
          <w:rFonts w:ascii="Times New Roman" w:eastAsia="宋体" w:hAnsi="Times New Roman" w:cs="Times New Roman"/>
          <w:szCs w:val="21"/>
        </w:rPr>
        <w:t>S</w:t>
      </w:r>
      <w:r w:rsidRPr="000338EA">
        <w:rPr>
          <w:rFonts w:ascii="Times New Roman" w:eastAsia="宋体" w:hAnsi="Times New Roman" w:cs="Times New Roman"/>
          <w:szCs w:val="21"/>
        </w:rPr>
        <w:t>AE: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evere</w:t>
      </w:r>
      <w:r w:rsidRPr="000338EA">
        <w:rPr>
          <w:rFonts w:ascii="Times New Roman" w:eastAsia="宋体" w:hAnsi="Times New Roman" w:cs="Times New Roman"/>
          <w:szCs w:val="21"/>
        </w:rPr>
        <w:t xml:space="preserve"> adverse events; HR: hazard ratio; 95%CI: 95% confidence interval.</w:t>
      </w:r>
    </w:p>
    <w:p w14:paraId="723384F6" w14:textId="77777777" w:rsidR="00382B14" w:rsidRPr="0082536B" w:rsidRDefault="00382B14" w:rsidP="00382B1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788E9F2" w14:textId="77777777" w:rsidR="00382B14" w:rsidRDefault="00382B14" w:rsidP="00382B14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302F83A" wp14:editId="33F9A383">
            <wp:extent cx="3200400" cy="3022261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2168" cy="3033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3B976" w14:textId="44ADD8FB" w:rsidR="00382B14" w:rsidRDefault="00382B14" w:rsidP="00382B14">
      <w:pPr>
        <w:jc w:val="center"/>
        <w:rPr>
          <w:rFonts w:ascii="Times New Roman" w:eastAsia="宋体" w:hAnsi="Times New Roman" w:cs="Times New Roman"/>
        </w:rPr>
      </w:pPr>
      <w:r w:rsidRPr="006B731A">
        <w:rPr>
          <w:rFonts w:ascii="Times New Roman" w:hAnsi="Times New Roman" w:cs="Times New Roman"/>
          <w:szCs w:val="21"/>
        </w:rPr>
        <w:t xml:space="preserve">Supplementary </w:t>
      </w:r>
      <w:r w:rsidRPr="008D49D5">
        <w:rPr>
          <w:rFonts w:ascii="Times New Roman" w:eastAsia="宋体" w:hAnsi="Times New Roman" w:cs="Times New Roman"/>
        </w:rPr>
        <w:t>Fig</w:t>
      </w:r>
      <w:r>
        <w:rPr>
          <w:rFonts w:ascii="Times New Roman" w:eastAsia="宋体" w:hAnsi="Times New Roman" w:cs="Times New Roman"/>
        </w:rPr>
        <w:t>ure S</w:t>
      </w:r>
      <w:r w:rsidRPr="008D49D5">
        <w:rPr>
          <w:rFonts w:ascii="Times New Roman" w:eastAsia="宋体" w:hAnsi="Times New Roman" w:cs="Times New Roman"/>
        </w:rPr>
        <w:t>1</w:t>
      </w:r>
      <w:r w:rsidRPr="00C47ACE">
        <w:t xml:space="preserve"> </w:t>
      </w:r>
      <w:r w:rsidRPr="00C47ACE">
        <w:rPr>
          <w:rFonts w:ascii="Times New Roman" w:eastAsia="宋体" w:hAnsi="Times New Roman" w:cs="Times New Roman"/>
        </w:rPr>
        <w:t>Flow diagram of literature search and selection</w:t>
      </w:r>
    </w:p>
    <w:p w14:paraId="5C69DF36" w14:textId="77777777" w:rsidR="00AA3B43" w:rsidRPr="008D49D5" w:rsidRDefault="00AA3B43" w:rsidP="00382B14">
      <w:pPr>
        <w:jc w:val="center"/>
        <w:rPr>
          <w:rFonts w:ascii="Times New Roman" w:eastAsia="宋体" w:hAnsi="Times New Roman" w:cs="Times New Roman"/>
        </w:rPr>
      </w:pPr>
    </w:p>
    <w:p w14:paraId="5A6EC7D2" w14:textId="77777777" w:rsidR="00382B14" w:rsidRDefault="00382B14" w:rsidP="00382B14">
      <w:pPr>
        <w:ind w:firstLine="420"/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0B029549" wp14:editId="7D25C9F0">
            <wp:extent cx="5274310" cy="222601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4A8F7" w14:textId="77777777" w:rsidR="00382B14" w:rsidRPr="00C47ACE" w:rsidRDefault="00382B14" w:rsidP="00382B14">
      <w:pPr>
        <w:ind w:firstLine="420"/>
        <w:rPr>
          <w:rFonts w:ascii="Times New Roman" w:eastAsia="宋体" w:hAnsi="Times New Roman" w:cs="Times New Roman"/>
        </w:rPr>
      </w:pPr>
      <w:r w:rsidRPr="006B731A">
        <w:rPr>
          <w:rFonts w:ascii="Times New Roman" w:hAnsi="Times New Roman" w:cs="Times New Roman"/>
          <w:szCs w:val="21"/>
        </w:rPr>
        <w:t xml:space="preserve">Supplementary </w:t>
      </w:r>
      <w:r>
        <w:rPr>
          <w:rFonts w:ascii="Times New Roman" w:eastAsia="宋体" w:hAnsi="Times New Roman" w:cs="Times New Roman"/>
        </w:rPr>
        <w:t>Figure S2 the risk bias in treatment for non-small lung cancer.</w:t>
      </w:r>
    </w:p>
    <w:p w14:paraId="0BF65474" w14:textId="77777777" w:rsidR="00382B14" w:rsidRPr="00382B14" w:rsidRDefault="00382B14" w:rsidP="00382B14"/>
    <w:sectPr w:rsidR="00382B14" w:rsidRPr="00382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C95"/>
    <w:rsid w:val="00114CAC"/>
    <w:rsid w:val="002B1C95"/>
    <w:rsid w:val="00382B14"/>
    <w:rsid w:val="00414F8A"/>
    <w:rsid w:val="0049460F"/>
    <w:rsid w:val="00AA3B43"/>
    <w:rsid w:val="00C3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3BA33"/>
  <w15:chartTrackingRefBased/>
  <w15:docId w15:val="{08145A84-CA89-4682-A486-48D14633E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2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82B14"/>
    <w:rPr>
      <w:i/>
      <w:iCs/>
    </w:rPr>
  </w:style>
  <w:style w:type="table" w:styleId="a4">
    <w:name w:val="Table Grid"/>
    <w:basedOn w:val="a1"/>
    <w:uiPriority w:val="39"/>
    <w:rsid w:val="00382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5</cp:revision>
  <dcterms:created xsi:type="dcterms:W3CDTF">2021-06-22T13:56:00Z</dcterms:created>
  <dcterms:modified xsi:type="dcterms:W3CDTF">2021-06-23T09:24:00Z</dcterms:modified>
</cp:coreProperties>
</file>